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BDC" w:rsidRPr="000673A1" w:rsidRDefault="00160BDC" w:rsidP="00160B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upplementary</w:t>
      </w:r>
      <w:r w:rsidRPr="000673A1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t</w:t>
      </w:r>
      <w:bookmarkStart w:id="0" w:name="_GoBack"/>
      <w:bookmarkEnd w:id="0"/>
      <w:r>
        <w:rPr>
          <w:rFonts w:ascii="Times New Roman" w:hAnsi="Times New Roman"/>
          <w:b/>
          <w:color w:val="000000"/>
        </w:rPr>
        <w:t xml:space="preserve">able </w:t>
      </w:r>
      <w:r w:rsidRPr="000673A1">
        <w:rPr>
          <w:rFonts w:ascii="Times New Roman" w:hAnsi="Times New Roman"/>
          <w:b/>
          <w:color w:val="000000"/>
        </w:rPr>
        <w:t>1. Search strategy for</w:t>
      </w:r>
      <w:r>
        <w:rPr>
          <w:rFonts w:ascii="Times New Roman" w:hAnsi="Times New Roman"/>
          <w:b/>
          <w:color w:val="000000"/>
        </w:rPr>
        <w:t xml:space="preserve"> inclusion candidate studies</w:t>
      </w:r>
    </w:p>
    <w:p w:rsidR="00160BDC" w:rsidRPr="003F21AB" w:rsidRDefault="00160BDC" w:rsidP="00160B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1"/>
      </w:tblGrid>
      <w:tr w:rsidR="00160BDC" w:rsidRPr="001C735C" w:rsidTr="00E836AB">
        <w:trPr>
          <w:trHeight w:val="1494"/>
        </w:trPr>
        <w:tc>
          <w:tcPr>
            <w:tcW w:w="9051" w:type="dxa"/>
          </w:tcPr>
          <w:p w:rsidR="00160BDC" w:rsidRPr="001C735C" w:rsidRDefault="00160BDC" w:rsidP="00E836A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C735C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 w:rsidR="00160BDC" w:rsidRPr="001C735C" w:rsidRDefault="00160BDC" w:rsidP="00E836A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</w:p>
          <w:p w:rsidR="00160BDC" w:rsidRPr="00305304" w:rsidRDefault="00160BDC" w:rsidP="00E836A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regnancy weight gain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stational weight gain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160BDC" w:rsidRPr="00305304" w:rsidRDefault="00160BDC" w:rsidP="00E836A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regnancy outcomes OR maternal outcome OR neonatal outcome OR perinatal outcome OR delivery outcome OR adverse birth outcomes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160BDC" w:rsidRPr="00305304" w:rsidRDefault="00160BDC" w:rsidP="00E836A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3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twin pregnancy OR dichorionic twin pregnancy OR monochorionic twin pregnancy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160BDC" w:rsidRPr="00305304" w:rsidRDefault="00160BDC" w:rsidP="00E836A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4 (#1 AND #2 AND #3)</w:t>
            </w:r>
          </w:p>
          <w:p w:rsidR="00160BDC" w:rsidRPr="001C735C" w:rsidRDefault="00160BDC" w:rsidP="00E836AB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  <w:p w:rsidR="00160BDC" w:rsidRPr="001C735C" w:rsidRDefault="00160BDC" w:rsidP="00E836A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A07D13" w:rsidRDefault="00A07D13"/>
    <w:sectPr w:rsidR="00A07D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399E" w:rsidRDefault="001D399E" w:rsidP="00160BDC">
      <w:pPr>
        <w:spacing w:after="0" w:line="240" w:lineRule="auto"/>
      </w:pPr>
      <w:r>
        <w:separator/>
      </w:r>
    </w:p>
  </w:endnote>
  <w:endnote w:type="continuationSeparator" w:id="0">
    <w:p w:rsidR="001D399E" w:rsidRDefault="001D399E" w:rsidP="00160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399E" w:rsidRDefault="001D399E" w:rsidP="00160BDC">
      <w:pPr>
        <w:spacing w:after="0" w:line="240" w:lineRule="auto"/>
      </w:pPr>
      <w:r>
        <w:separator/>
      </w:r>
    </w:p>
  </w:footnote>
  <w:footnote w:type="continuationSeparator" w:id="0">
    <w:p w:rsidR="001D399E" w:rsidRDefault="001D399E" w:rsidP="00160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6F6"/>
    <w:rsid w:val="00160BDC"/>
    <w:rsid w:val="001D399E"/>
    <w:rsid w:val="002E36F6"/>
    <w:rsid w:val="00A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C7B2D"/>
  <w15:chartTrackingRefBased/>
  <w15:docId w15:val="{18AB8252-5D9C-472A-8EC0-EEFE0B53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BDC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BD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60BDC"/>
  </w:style>
  <w:style w:type="paragraph" w:styleId="a5">
    <w:name w:val="footer"/>
    <w:basedOn w:val="a"/>
    <w:link w:val="a6"/>
    <w:uiPriority w:val="99"/>
    <w:unhideWhenUsed/>
    <w:rsid w:val="00160BD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60BDC"/>
  </w:style>
  <w:style w:type="character" w:customStyle="1" w:styleId="apple-converted-space">
    <w:name w:val="apple-converted-space"/>
    <w:basedOn w:val="a0"/>
    <w:rsid w:val="00160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2-24T10:05:00Z</dcterms:created>
  <dcterms:modified xsi:type="dcterms:W3CDTF">2021-02-24T10:05:00Z</dcterms:modified>
</cp:coreProperties>
</file>